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76EB0" w14:textId="61AA6373" w:rsidR="00E059A5" w:rsidRPr="001F329F" w:rsidRDefault="00E059A5" w:rsidP="00E059A5">
      <w:pPr>
        <w:ind w:left="-1530"/>
        <w:rPr>
          <w:rFonts w:ascii="Arial" w:hAnsi="Arial" w:cs="Arial"/>
          <w:b/>
        </w:rPr>
      </w:pPr>
      <w:r w:rsidRPr="001F329F">
        <w:rPr>
          <w:rFonts w:ascii="Arial" w:hAnsi="Arial" w:cs="Arial"/>
          <w:b/>
        </w:rPr>
        <w:t xml:space="preserve">Table </w:t>
      </w:r>
      <w:r w:rsidR="00170FF6">
        <w:rPr>
          <w:rFonts w:ascii="Arial" w:hAnsi="Arial" w:cs="Arial"/>
          <w:b/>
        </w:rPr>
        <w:t>S</w:t>
      </w:r>
      <w:bookmarkStart w:id="0" w:name="_GoBack"/>
      <w:bookmarkEnd w:id="0"/>
      <w:r w:rsidR="008312EE">
        <w:rPr>
          <w:rFonts w:ascii="Arial" w:hAnsi="Arial" w:cs="Arial"/>
          <w:b/>
        </w:rPr>
        <w:t>1</w:t>
      </w:r>
      <w:r w:rsidRPr="001F329F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DNA </w:t>
      </w:r>
      <w:r w:rsidRPr="001F329F">
        <w:rPr>
          <w:rFonts w:ascii="Arial" w:hAnsi="Arial" w:cs="Arial"/>
          <w:b/>
          <w:bCs/>
          <w:lang w:val="en-GB"/>
        </w:rPr>
        <w:t>Oligonucleotide primers used in the study</w:t>
      </w:r>
      <w:r>
        <w:rPr>
          <w:rFonts w:ascii="Arial" w:hAnsi="Arial" w:cs="Arial"/>
          <w:b/>
          <w:bCs/>
          <w:lang w:val="en-GB"/>
        </w:rPr>
        <w:t>.</w:t>
      </w:r>
    </w:p>
    <w:tbl>
      <w:tblPr>
        <w:tblStyle w:val="LightShading"/>
        <w:tblW w:w="11723" w:type="dxa"/>
        <w:tblInd w:w="-1422" w:type="dxa"/>
        <w:tblLook w:val="06A0" w:firstRow="1" w:lastRow="0" w:firstColumn="1" w:lastColumn="0" w:noHBand="1" w:noVBand="1"/>
      </w:tblPr>
      <w:tblGrid>
        <w:gridCol w:w="3193"/>
        <w:gridCol w:w="4354"/>
        <w:gridCol w:w="4176"/>
      </w:tblGrid>
      <w:tr w:rsidR="00E059A5" w:rsidRPr="001F329F" w14:paraId="2235B78A" w14:textId="77777777" w:rsidTr="003768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018E0406" w14:textId="77777777" w:rsidR="00E059A5" w:rsidRPr="001F329F" w:rsidRDefault="00E059A5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</w:rPr>
            </w:pPr>
            <w:r w:rsidRPr="001F329F">
              <w:rPr>
                <w:rFonts w:ascii="Arial" w:hAnsi="Arial" w:cs="Arial"/>
              </w:rPr>
              <w:t>GENE</w:t>
            </w:r>
          </w:p>
        </w:tc>
        <w:tc>
          <w:tcPr>
            <w:tcW w:w="4354" w:type="dxa"/>
          </w:tcPr>
          <w:p w14:paraId="403D027E" w14:textId="77777777" w:rsidR="00E059A5" w:rsidRPr="001F329F" w:rsidRDefault="00E059A5" w:rsidP="0037686E">
            <w:pPr>
              <w:ind w:left="792" w:hanging="88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29F">
              <w:rPr>
                <w:rFonts w:ascii="Arial" w:hAnsi="Arial" w:cs="Arial"/>
              </w:rPr>
              <w:t>Forward</w:t>
            </w:r>
          </w:p>
        </w:tc>
        <w:tc>
          <w:tcPr>
            <w:tcW w:w="4176" w:type="dxa"/>
          </w:tcPr>
          <w:p w14:paraId="7F956AF8" w14:textId="77777777" w:rsidR="00E059A5" w:rsidRPr="001F329F" w:rsidRDefault="00E059A5" w:rsidP="003768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29F">
              <w:rPr>
                <w:rFonts w:ascii="Arial" w:hAnsi="Arial" w:cs="Arial"/>
              </w:rPr>
              <w:t>Reverse</w:t>
            </w:r>
          </w:p>
        </w:tc>
      </w:tr>
      <w:tr w:rsidR="00AF3E20" w:rsidRPr="001F329F" w14:paraId="5B83254C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01CEDDF6" w14:textId="77777777" w:rsidR="00AF3E20" w:rsidRPr="001F329F" w:rsidRDefault="00AF3E20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</w:rPr>
            </w:pPr>
          </w:p>
        </w:tc>
        <w:tc>
          <w:tcPr>
            <w:tcW w:w="4354" w:type="dxa"/>
          </w:tcPr>
          <w:p w14:paraId="7825DC03" w14:textId="77777777" w:rsidR="00AF3E20" w:rsidRPr="001F329F" w:rsidRDefault="00AF3E20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176" w:type="dxa"/>
          </w:tcPr>
          <w:p w14:paraId="5F766164" w14:textId="77777777" w:rsidR="00AF3E20" w:rsidRPr="001F329F" w:rsidRDefault="00AF3E20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F3E20" w:rsidRPr="001F329F" w14:paraId="59F8D919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513ACAFF" w14:textId="77777777" w:rsidR="00AF3E20" w:rsidRPr="001F329F" w:rsidRDefault="00AF3E20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</w:rPr>
            </w:pPr>
            <w:r w:rsidRPr="001F329F">
              <w:rPr>
                <w:rFonts w:ascii="Arial" w:hAnsi="Arial" w:cs="Arial"/>
              </w:rPr>
              <w:t>Primers for RT-PCR</w:t>
            </w:r>
          </w:p>
        </w:tc>
        <w:tc>
          <w:tcPr>
            <w:tcW w:w="4354" w:type="dxa"/>
          </w:tcPr>
          <w:p w14:paraId="578A722D" w14:textId="77777777" w:rsidR="00AF3E20" w:rsidRPr="001F329F" w:rsidRDefault="00AF3E20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176" w:type="dxa"/>
          </w:tcPr>
          <w:p w14:paraId="754B0482" w14:textId="77777777" w:rsidR="00AF3E20" w:rsidRPr="001F329F" w:rsidRDefault="00AF3E20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12EE" w:rsidRPr="001F329F" w14:paraId="7DB6A5BE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3AAD873F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</w:rPr>
            </w:pPr>
            <w:r w:rsidRPr="001F329F">
              <w:rPr>
                <w:rFonts w:ascii="Arial" w:hAnsi="Arial" w:cs="Arial"/>
                <w:b w:val="0"/>
              </w:rPr>
              <w:t>HEY1</w:t>
            </w:r>
          </w:p>
        </w:tc>
        <w:tc>
          <w:tcPr>
            <w:tcW w:w="4354" w:type="dxa"/>
          </w:tcPr>
          <w:p w14:paraId="2E2A5CB2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29F">
              <w:rPr>
                <w:rFonts w:ascii="Arial" w:eastAsia="Times New Roman" w:hAnsi="Arial" w:cs="Arial"/>
                <w:lang w:eastAsia="en-US"/>
              </w:rPr>
              <w:t>TCATTTGGAGTGTTGGTGGA</w:t>
            </w:r>
          </w:p>
        </w:tc>
        <w:tc>
          <w:tcPr>
            <w:tcW w:w="4176" w:type="dxa"/>
          </w:tcPr>
          <w:p w14:paraId="2A32E637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29F">
              <w:rPr>
                <w:rFonts w:ascii="Arial" w:eastAsia="Times New Roman" w:hAnsi="Arial" w:cs="Arial"/>
                <w:lang w:eastAsia="en-US"/>
              </w:rPr>
              <w:t>CTCGCACACCATGATCACTT</w:t>
            </w:r>
          </w:p>
        </w:tc>
      </w:tr>
      <w:tr w:rsidR="008312EE" w:rsidRPr="001F329F" w14:paraId="7A0EBFA9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63015B17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</w:rPr>
            </w:pPr>
            <w:r w:rsidRPr="001F329F">
              <w:rPr>
                <w:rFonts w:ascii="Arial" w:hAnsi="Arial" w:cs="Arial"/>
                <w:b w:val="0"/>
              </w:rPr>
              <w:t>CSL</w:t>
            </w:r>
          </w:p>
        </w:tc>
        <w:tc>
          <w:tcPr>
            <w:tcW w:w="4354" w:type="dxa"/>
          </w:tcPr>
          <w:p w14:paraId="46105EF1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29F">
              <w:rPr>
                <w:rFonts w:ascii="Arial" w:eastAsia="Times New Roman" w:hAnsi="Arial" w:cs="Arial"/>
                <w:color w:val="000000"/>
                <w:lang w:eastAsia="en-US"/>
              </w:rPr>
              <w:t>CAAAAGTTGCACAGAAGTCATA</w:t>
            </w:r>
          </w:p>
        </w:tc>
        <w:tc>
          <w:tcPr>
            <w:tcW w:w="4176" w:type="dxa"/>
          </w:tcPr>
          <w:p w14:paraId="7D17185E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F329F">
              <w:rPr>
                <w:rFonts w:ascii="Arial" w:eastAsia="Times New Roman" w:hAnsi="Arial" w:cs="Arial"/>
                <w:color w:val="000000"/>
                <w:lang w:eastAsia="en-US"/>
              </w:rPr>
              <w:t>TGCTGCATTTCTTGGTCAC</w:t>
            </w:r>
          </w:p>
        </w:tc>
      </w:tr>
      <w:tr w:rsidR="008312EE" w:rsidRPr="001F329F" w14:paraId="021ED1F3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22DBBDCB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</w:rPr>
              <w:t>TP53</w:t>
            </w:r>
          </w:p>
        </w:tc>
        <w:tc>
          <w:tcPr>
            <w:tcW w:w="4354" w:type="dxa"/>
          </w:tcPr>
          <w:p w14:paraId="630CD0E9" w14:textId="77777777" w:rsidR="008312EE" w:rsidRPr="005B0289" w:rsidRDefault="008312EE" w:rsidP="008312E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0289">
              <w:rPr>
                <w:rFonts w:ascii="Arial" w:eastAsia="Times New Roman" w:hAnsi="Arial" w:cs="Arial"/>
                <w:color w:val="000000"/>
                <w:lang w:eastAsia="en-US"/>
              </w:rPr>
              <w:t xml:space="preserve">AGGCCTTGGAACTCAAGGAT </w:t>
            </w:r>
          </w:p>
        </w:tc>
        <w:tc>
          <w:tcPr>
            <w:tcW w:w="4176" w:type="dxa"/>
          </w:tcPr>
          <w:p w14:paraId="7DB77560" w14:textId="77777777" w:rsidR="008312EE" w:rsidRPr="005B0289" w:rsidRDefault="008312EE" w:rsidP="00831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0289">
              <w:rPr>
                <w:rFonts w:ascii="Arial" w:eastAsia="Times New Roman" w:hAnsi="Arial" w:cs="Arial"/>
                <w:color w:val="000000"/>
                <w:lang w:eastAsia="en-US"/>
              </w:rPr>
              <w:t>CTGAGTCAGGCCCTTCTGTC</w:t>
            </w:r>
          </w:p>
        </w:tc>
      </w:tr>
      <w:tr w:rsidR="008312EE" w:rsidRPr="001F329F" w14:paraId="7886A019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7369044E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</w:rPr>
              <w:t>HES1</w:t>
            </w:r>
          </w:p>
        </w:tc>
        <w:tc>
          <w:tcPr>
            <w:tcW w:w="4354" w:type="dxa"/>
          </w:tcPr>
          <w:p w14:paraId="1ED72AE9" w14:textId="6721A307" w:rsidR="008312EE" w:rsidRPr="005B0289" w:rsidRDefault="005B0289" w:rsidP="005B0289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0289">
              <w:rPr>
                <w:rFonts w:ascii="Arial" w:eastAsia="Times New Roman" w:hAnsi="Arial" w:cs="Arial"/>
                <w:color w:val="000000"/>
                <w:lang w:eastAsia="en-US"/>
              </w:rPr>
              <w:t>AATGACAGTGAAGCACCTCC</w:t>
            </w:r>
          </w:p>
        </w:tc>
        <w:tc>
          <w:tcPr>
            <w:tcW w:w="4176" w:type="dxa"/>
          </w:tcPr>
          <w:p w14:paraId="3F95FFE4" w14:textId="6BA4636B" w:rsidR="008312EE" w:rsidRPr="005B0289" w:rsidRDefault="008312EE" w:rsidP="005B0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0289">
              <w:rPr>
                <w:rFonts w:ascii="Arial" w:eastAsia="Times New Roman" w:hAnsi="Arial" w:cs="Arial"/>
                <w:color w:val="000000"/>
                <w:lang w:eastAsia="en-US"/>
              </w:rPr>
              <w:t>T</w:t>
            </w:r>
            <w:r w:rsidR="005B0289" w:rsidRPr="005B0289">
              <w:rPr>
                <w:rFonts w:ascii="Arial" w:eastAsia="Times New Roman" w:hAnsi="Arial" w:cs="Arial"/>
                <w:color w:val="000000"/>
                <w:lang w:eastAsia="en-US"/>
              </w:rPr>
              <w:t>CGTTCATGCACTCGCTGAA</w:t>
            </w:r>
          </w:p>
        </w:tc>
      </w:tr>
      <w:tr w:rsidR="008312EE" w:rsidRPr="001F329F" w14:paraId="576A6FED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5FB8C9DA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AQP3</w:t>
            </w:r>
          </w:p>
        </w:tc>
        <w:tc>
          <w:tcPr>
            <w:tcW w:w="4354" w:type="dxa"/>
          </w:tcPr>
          <w:p w14:paraId="4F24AA41" w14:textId="3DD7EF9B" w:rsidR="008312EE" w:rsidRPr="00676FE3" w:rsidRDefault="00676FE3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676FE3">
              <w:rPr>
                <w:rFonts w:ascii="Arial" w:eastAsia="Times New Roman" w:hAnsi="Arial" w:cs="Arial"/>
                <w:color w:val="000000"/>
                <w:lang w:eastAsia="en-US"/>
              </w:rPr>
              <w:t>CCTCATCCTGGTGATGTTTGG</w:t>
            </w:r>
          </w:p>
        </w:tc>
        <w:tc>
          <w:tcPr>
            <w:tcW w:w="4176" w:type="dxa"/>
          </w:tcPr>
          <w:p w14:paraId="4CA45555" w14:textId="19BC75AA" w:rsidR="008312EE" w:rsidRPr="00676FE3" w:rsidRDefault="00676FE3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676FE3">
              <w:rPr>
                <w:rFonts w:ascii="Arial" w:eastAsia="Times New Roman" w:hAnsi="Arial" w:cs="Arial"/>
                <w:color w:val="000000"/>
                <w:lang w:eastAsia="en-US"/>
              </w:rPr>
              <w:t>GCCAGGTTGATGGTGAGGAA</w:t>
            </w:r>
          </w:p>
        </w:tc>
      </w:tr>
      <w:tr w:rsidR="008312EE" w:rsidRPr="001F329F" w14:paraId="3613958B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2954ACF8" w14:textId="694B98B5" w:rsidR="008312EE" w:rsidRPr="001F329F" w:rsidRDefault="0037686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CDKN1A</w:t>
            </w:r>
          </w:p>
        </w:tc>
        <w:tc>
          <w:tcPr>
            <w:tcW w:w="4354" w:type="dxa"/>
          </w:tcPr>
          <w:p w14:paraId="307C5FB7" w14:textId="7E0CF968" w:rsidR="008312EE" w:rsidRPr="005B0289" w:rsidRDefault="005B0289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0289">
              <w:rPr>
                <w:rFonts w:ascii="Arial" w:eastAsia="Times New Roman" w:hAnsi="Arial" w:cs="Arial"/>
                <w:color w:val="000000"/>
                <w:lang w:eastAsia="en-US"/>
              </w:rPr>
              <w:t>GATTAGCAGCGGAACAAGGA</w:t>
            </w:r>
          </w:p>
        </w:tc>
        <w:tc>
          <w:tcPr>
            <w:tcW w:w="4176" w:type="dxa"/>
          </w:tcPr>
          <w:p w14:paraId="2E70BD1C" w14:textId="0677CEB5" w:rsidR="008312EE" w:rsidRPr="005B0289" w:rsidRDefault="005B0289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B0289">
              <w:rPr>
                <w:rFonts w:ascii="Arial" w:eastAsia="Times New Roman" w:hAnsi="Arial" w:cs="Arial"/>
                <w:color w:val="000000"/>
                <w:lang w:eastAsia="en-US"/>
              </w:rPr>
              <w:t>CAACTACTCCCAGCCCCATA</w:t>
            </w:r>
          </w:p>
        </w:tc>
      </w:tr>
      <w:tr w:rsidR="0037686E" w:rsidRPr="001F329F" w14:paraId="59BFCE50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0997BB20" w14:textId="249B469F" w:rsidR="0037686E" w:rsidRPr="00A33851" w:rsidRDefault="0037686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  <w:r w:rsidRPr="00A33851">
              <w:rPr>
                <w:rFonts w:ascii="Arial" w:hAnsi="Arial" w:cs="Arial"/>
                <w:b w:val="0"/>
              </w:rPr>
              <w:t>FLG</w:t>
            </w:r>
          </w:p>
        </w:tc>
        <w:tc>
          <w:tcPr>
            <w:tcW w:w="4354" w:type="dxa"/>
          </w:tcPr>
          <w:p w14:paraId="1CF281F6" w14:textId="197092B8" w:rsidR="0037686E" w:rsidRPr="001F329F" w:rsidRDefault="00A33851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GGGAAGTTATCTTTTCCTGTC</w:t>
            </w:r>
          </w:p>
        </w:tc>
        <w:tc>
          <w:tcPr>
            <w:tcW w:w="4176" w:type="dxa"/>
          </w:tcPr>
          <w:p w14:paraId="1E706AD9" w14:textId="0EB95BA3" w:rsidR="0037686E" w:rsidRPr="001F329F" w:rsidRDefault="00A33851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GATGTGCTAGCCCTGATGTTG</w:t>
            </w:r>
          </w:p>
        </w:tc>
      </w:tr>
      <w:tr w:rsidR="0037686E" w:rsidRPr="001F329F" w14:paraId="76AAC12C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67D2CB7F" w14:textId="0FC1B09F" w:rsidR="0037686E" w:rsidRPr="00A33851" w:rsidRDefault="0037686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  <w:r w:rsidRPr="00A33851">
              <w:rPr>
                <w:rFonts w:ascii="Arial" w:hAnsi="Arial" w:cs="Arial"/>
                <w:b w:val="0"/>
              </w:rPr>
              <w:t>KI67</w:t>
            </w:r>
          </w:p>
        </w:tc>
        <w:tc>
          <w:tcPr>
            <w:tcW w:w="4354" w:type="dxa"/>
          </w:tcPr>
          <w:p w14:paraId="1CD5A5D0" w14:textId="3D41AF26" w:rsidR="0037686E" w:rsidRPr="001F329F" w:rsidRDefault="005B0289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CTGCTTGTTTGGAAGGGGT</w:t>
            </w:r>
          </w:p>
        </w:tc>
        <w:tc>
          <w:tcPr>
            <w:tcW w:w="4176" w:type="dxa"/>
          </w:tcPr>
          <w:p w14:paraId="4B46D01D" w14:textId="1BE923E4" w:rsidR="0037686E" w:rsidRPr="001F329F" w:rsidRDefault="005B0289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AGCCGTACAGGCTCATCAAT</w:t>
            </w:r>
          </w:p>
        </w:tc>
      </w:tr>
      <w:tr w:rsidR="0037686E" w:rsidRPr="001F329F" w14:paraId="113E7856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549BD333" w14:textId="73F11142" w:rsidR="0037686E" w:rsidRPr="00A33851" w:rsidRDefault="0037686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  <w:r w:rsidRPr="00A33851">
              <w:rPr>
                <w:rFonts w:ascii="Arial" w:hAnsi="Arial" w:cs="Arial"/>
                <w:b w:val="0"/>
              </w:rPr>
              <w:t>ITGB4</w:t>
            </w:r>
          </w:p>
        </w:tc>
        <w:tc>
          <w:tcPr>
            <w:tcW w:w="4354" w:type="dxa"/>
          </w:tcPr>
          <w:p w14:paraId="7902315A" w14:textId="29F60DF4" w:rsidR="0037686E" w:rsidRPr="001F329F" w:rsidRDefault="00A33851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CCCAACCACTCCTACGTGTT</w:t>
            </w:r>
          </w:p>
        </w:tc>
        <w:tc>
          <w:tcPr>
            <w:tcW w:w="4176" w:type="dxa"/>
          </w:tcPr>
          <w:p w14:paraId="642C4420" w14:textId="5F820116" w:rsidR="0037686E" w:rsidRPr="001F329F" w:rsidRDefault="00A33851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GGGAGTGCTCAAAGTGAAGG</w:t>
            </w:r>
          </w:p>
        </w:tc>
      </w:tr>
      <w:tr w:rsidR="0037686E" w:rsidRPr="001F329F" w14:paraId="472B2658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1DA4D9C9" w14:textId="5D6ACFCA" w:rsidR="0037686E" w:rsidRPr="00A33851" w:rsidRDefault="0037686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  <w:r w:rsidRPr="00A33851">
              <w:rPr>
                <w:rFonts w:ascii="Arial" w:hAnsi="Arial" w:cs="Arial"/>
                <w:b w:val="0"/>
              </w:rPr>
              <w:t>P16</w:t>
            </w:r>
          </w:p>
        </w:tc>
        <w:tc>
          <w:tcPr>
            <w:tcW w:w="4354" w:type="dxa"/>
          </w:tcPr>
          <w:p w14:paraId="5843AFE3" w14:textId="5A12A88F" w:rsidR="0037686E" w:rsidRPr="001F329F" w:rsidRDefault="005B0289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GCACCAGAGGCAGTAACCAT</w:t>
            </w:r>
          </w:p>
        </w:tc>
        <w:tc>
          <w:tcPr>
            <w:tcW w:w="4176" w:type="dxa"/>
          </w:tcPr>
          <w:p w14:paraId="37BF7653" w14:textId="18D961C6" w:rsidR="0037686E" w:rsidRPr="001F329F" w:rsidRDefault="005B0289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AAGTTTCCCGAGGTTTCTCA</w:t>
            </w:r>
          </w:p>
        </w:tc>
      </w:tr>
      <w:tr w:rsidR="008312EE" w:rsidRPr="001F329F" w14:paraId="3E3DF42B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285CBC15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  <w:r w:rsidRPr="001F329F">
              <w:rPr>
                <w:rFonts w:ascii="Arial" w:hAnsi="Arial" w:cs="Arial"/>
                <w:b w:val="0"/>
              </w:rPr>
              <w:t>IVL</w:t>
            </w:r>
          </w:p>
        </w:tc>
        <w:tc>
          <w:tcPr>
            <w:tcW w:w="4354" w:type="dxa"/>
          </w:tcPr>
          <w:p w14:paraId="08A82928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1F329F">
              <w:rPr>
                <w:rFonts w:ascii="Arial" w:eastAsia="Times New Roman" w:hAnsi="Arial" w:cs="Arial"/>
                <w:lang w:eastAsia="en-US"/>
              </w:rPr>
              <w:t>GGCCCTCAGATCGTCTCATA</w:t>
            </w:r>
          </w:p>
        </w:tc>
        <w:tc>
          <w:tcPr>
            <w:tcW w:w="4176" w:type="dxa"/>
          </w:tcPr>
          <w:p w14:paraId="363F877F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 w:rsidRPr="001F329F">
              <w:rPr>
                <w:rFonts w:ascii="Arial" w:eastAsia="Times New Roman" w:hAnsi="Arial" w:cs="Arial"/>
                <w:lang w:eastAsia="en-US"/>
              </w:rPr>
              <w:t>CACCCTCACCCCATTAAAGA</w:t>
            </w:r>
          </w:p>
        </w:tc>
      </w:tr>
      <w:tr w:rsidR="008312EE" w:rsidRPr="001F329F" w14:paraId="63CC2039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69CCF813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  <w:r w:rsidRPr="001F329F">
              <w:rPr>
                <w:rFonts w:ascii="Arial" w:hAnsi="Arial" w:cs="Arial"/>
                <w:b w:val="0"/>
              </w:rPr>
              <w:t>KRT1</w:t>
            </w:r>
          </w:p>
        </w:tc>
        <w:tc>
          <w:tcPr>
            <w:tcW w:w="4354" w:type="dxa"/>
          </w:tcPr>
          <w:p w14:paraId="7755E4AA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1F329F">
              <w:rPr>
                <w:rFonts w:ascii="Arial" w:eastAsia="Times New Roman" w:hAnsi="Arial" w:cs="Arial"/>
                <w:lang w:eastAsia="en-US"/>
              </w:rPr>
              <w:t>GTTCCAGCGTGAGGTTTGTT</w:t>
            </w:r>
          </w:p>
        </w:tc>
        <w:tc>
          <w:tcPr>
            <w:tcW w:w="4176" w:type="dxa"/>
          </w:tcPr>
          <w:p w14:paraId="35323FF3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1F329F">
              <w:rPr>
                <w:rFonts w:ascii="Arial" w:eastAsia="Times New Roman" w:hAnsi="Arial" w:cs="Arial"/>
                <w:lang w:eastAsia="en-US"/>
              </w:rPr>
              <w:t>TAAGGCTGGGACAAATCGAC</w:t>
            </w:r>
          </w:p>
        </w:tc>
      </w:tr>
      <w:tr w:rsidR="008312EE" w:rsidRPr="001F329F" w14:paraId="1EAFEA3F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28FD0778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  <w:r w:rsidRPr="001F329F">
              <w:rPr>
                <w:rFonts w:ascii="Arial" w:hAnsi="Arial" w:cs="Arial"/>
                <w:b w:val="0"/>
              </w:rPr>
              <w:t>KRT10</w:t>
            </w:r>
          </w:p>
        </w:tc>
        <w:tc>
          <w:tcPr>
            <w:tcW w:w="4354" w:type="dxa"/>
          </w:tcPr>
          <w:p w14:paraId="0E145B7E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1F329F">
              <w:rPr>
                <w:rFonts w:ascii="Arial" w:eastAsia="Times New Roman" w:hAnsi="Arial" w:cs="Arial"/>
                <w:lang w:eastAsia="en-US"/>
              </w:rPr>
              <w:t>GAAAAGCATGGGCAACTCACA</w:t>
            </w:r>
          </w:p>
        </w:tc>
        <w:tc>
          <w:tcPr>
            <w:tcW w:w="4176" w:type="dxa"/>
          </w:tcPr>
          <w:p w14:paraId="3E069C88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1F329F">
              <w:rPr>
                <w:rFonts w:ascii="Arial" w:eastAsia="Times New Roman" w:hAnsi="Arial" w:cs="Arial"/>
                <w:lang w:eastAsia="en-US"/>
              </w:rPr>
              <w:t>TGTCGATCTGAAGCAGGATG</w:t>
            </w:r>
          </w:p>
        </w:tc>
      </w:tr>
      <w:tr w:rsidR="0037686E" w:rsidRPr="001F329F" w14:paraId="2B3F7B9E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6588C336" w14:textId="49E12B78" w:rsidR="0037686E" w:rsidRPr="00A33851" w:rsidRDefault="007576B2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  <w:r w:rsidRPr="00A33851">
              <w:rPr>
                <w:rFonts w:ascii="Arial" w:hAnsi="Arial" w:cs="Arial"/>
                <w:b w:val="0"/>
              </w:rPr>
              <w:t>TNFA</w:t>
            </w:r>
          </w:p>
        </w:tc>
        <w:tc>
          <w:tcPr>
            <w:tcW w:w="4354" w:type="dxa"/>
          </w:tcPr>
          <w:p w14:paraId="4AB5CCA7" w14:textId="62B165FD" w:rsidR="0037686E" w:rsidRPr="001F329F" w:rsidRDefault="00676FE3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CCTGCTGCACTTTGGAGTGA</w:t>
            </w:r>
          </w:p>
        </w:tc>
        <w:tc>
          <w:tcPr>
            <w:tcW w:w="4176" w:type="dxa"/>
          </w:tcPr>
          <w:p w14:paraId="3B78FAEF" w14:textId="4AA28A67" w:rsidR="0037686E" w:rsidRPr="001F329F" w:rsidRDefault="00676FE3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GAGGGTTTGCTACAACATGGG</w:t>
            </w:r>
          </w:p>
        </w:tc>
      </w:tr>
      <w:tr w:rsidR="007576B2" w:rsidRPr="001F329F" w14:paraId="42978549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580CA69D" w14:textId="5E4D6E4A" w:rsidR="007576B2" w:rsidRPr="00A33851" w:rsidRDefault="007576B2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  <w:r w:rsidRPr="00A33851">
              <w:rPr>
                <w:rFonts w:ascii="Arial" w:hAnsi="Arial" w:cs="Arial"/>
                <w:b w:val="0"/>
              </w:rPr>
              <w:t>CCL5</w:t>
            </w:r>
          </w:p>
        </w:tc>
        <w:tc>
          <w:tcPr>
            <w:tcW w:w="4354" w:type="dxa"/>
          </w:tcPr>
          <w:p w14:paraId="7860C8A5" w14:textId="6DFAC2D6" w:rsidR="007576B2" w:rsidRPr="001F329F" w:rsidRDefault="00676FE3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CTCCCCATATTCCTCGGACAC</w:t>
            </w:r>
          </w:p>
        </w:tc>
        <w:tc>
          <w:tcPr>
            <w:tcW w:w="4176" w:type="dxa"/>
          </w:tcPr>
          <w:p w14:paraId="33FE6C8F" w14:textId="481181E7" w:rsidR="007576B2" w:rsidRPr="001F329F" w:rsidRDefault="00676FE3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TACTCCTTGATGTGGGCACG</w:t>
            </w:r>
          </w:p>
        </w:tc>
      </w:tr>
      <w:tr w:rsidR="008312EE" w:rsidRPr="001F329F" w14:paraId="6C7C18E4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5DBA2862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  <w:r w:rsidRPr="001F329F">
              <w:rPr>
                <w:rFonts w:ascii="Arial" w:hAnsi="Arial" w:cs="Arial"/>
                <w:b w:val="0"/>
              </w:rPr>
              <w:t>36B4</w:t>
            </w:r>
          </w:p>
        </w:tc>
        <w:tc>
          <w:tcPr>
            <w:tcW w:w="4354" w:type="dxa"/>
          </w:tcPr>
          <w:p w14:paraId="49AC2BF7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1F329F">
              <w:rPr>
                <w:rFonts w:ascii="Arial" w:eastAsia="Times New Roman" w:hAnsi="Arial" w:cs="Arial"/>
                <w:lang w:eastAsia="en-US"/>
              </w:rPr>
              <w:t>GCAATGTTGCCAGTGTCTGT</w:t>
            </w:r>
          </w:p>
        </w:tc>
        <w:tc>
          <w:tcPr>
            <w:tcW w:w="4176" w:type="dxa"/>
          </w:tcPr>
          <w:p w14:paraId="6D1F7FF0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1F329F">
              <w:rPr>
                <w:rFonts w:ascii="Arial" w:eastAsia="Times New Roman" w:hAnsi="Arial" w:cs="Arial"/>
                <w:lang w:eastAsia="en-US"/>
              </w:rPr>
              <w:t>GCCTTGACCTTTTCAGCAAG</w:t>
            </w:r>
          </w:p>
        </w:tc>
      </w:tr>
      <w:tr w:rsidR="008312EE" w:rsidRPr="001F329F" w14:paraId="6BC8DCEC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6FD3C2A9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</w:p>
        </w:tc>
        <w:tc>
          <w:tcPr>
            <w:tcW w:w="4354" w:type="dxa"/>
          </w:tcPr>
          <w:p w14:paraId="29DFB386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05F6E557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3CAEE33C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13D02AEB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  <w:r w:rsidRPr="001F329F">
              <w:rPr>
                <w:rFonts w:ascii="Arial" w:hAnsi="Arial" w:cs="Arial"/>
              </w:rPr>
              <w:t xml:space="preserve">Primers for </w:t>
            </w:r>
            <w:proofErr w:type="spellStart"/>
            <w:r w:rsidRPr="001F329F">
              <w:rPr>
                <w:rFonts w:ascii="Arial" w:hAnsi="Arial" w:cs="Arial"/>
              </w:rPr>
              <w:t>ChIP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4354" w:type="dxa"/>
          </w:tcPr>
          <w:p w14:paraId="340B437A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2F286B73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40926815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1C504114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AQP3</w:t>
            </w:r>
          </w:p>
        </w:tc>
        <w:tc>
          <w:tcPr>
            <w:tcW w:w="4354" w:type="dxa"/>
          </w:tcPr>
          <w:p w14:paraId="4DDD4C4B" w14:textId="3B7BA3B9" w:rsidR="008312EE" w:rsidRPr="001F329F" w:rsidRDefault="00E15A4D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TTAGACACGCGTCCTCTGTG</w:t>
            </w:r>
          </w:p>
        </w:tc>
        <w:tc>
          <w:tcPr>
            <w:tcW w:w="4176" w:type="dxa"/>
          </w:tcPr>
          <w:p w14:paraId="3DC4C3A5" w14:textId="15A94FD0" w:rsidR="008312EE" w:rsidRPr="001F329F" w:rsidRDefault="00E15A4D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GGGTGTCTGGCCTCTAATGA</w:t>
            </w:r>
          </w:p>
        </w:tc>
      </w:tr>
      <w:tr w:rsidR="008312EE" w:rsidRPr="001F329F" w14:paraId="4F35AAB2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4BAFD0FC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HES1</w:t>
            </w:r>
          </w:p>
        </w:tc>
        <w:tc>
          <w:tcPr>
            <w:tcW w:w="4354" w:type="dxa"/>
          </w:tcPr>
          <w:p w14:paraId="32F127D8" w14:textId="6BCACB35" w:rsidR="008312EE" w:rsidRPr="001F329F" w:rsidRDefault="005B0289" w:rsidP="005B0289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CGTGTCTCTTCCTCCCATTG</w:t>
            </w:r>
          </w:p>
        </w:tc>
        <w:tc>
          <w:tcPr>
            <w:tcW w:w="4176" w:type="dxa"/>
          </w:tcPr>
          <w:p w14:paraId="68924A34" w14:textId="7F5B9668" w:rsidR="008312EE" w:rsidRPr="001F329F" w:rsidRDefault="00E15A4D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CCAGGACCAAGGAGAGAGGT</w:t>
            </w:r>
          </w:p>
        </w:tc>
      </w:tr>
      <w:tr w:rsidR="008312EE" w:rsidRPr="001F329F" w14:paraId="7EB05B7B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58E24787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HES4</w:t>
            </w:r>
          </w:p>
        </w:tc>
        <w:tc>
          <w:tcPr>
            <w:tcW w:w="4354" w:type="dxa"/>
          </w:tcPr>
          <w:p w14:paraId="7BDEF037" w14:textId="5189C5A8" w:rsidR="008312EE" w:rsidRPr="001F329F" w:rsidRDefault="00A33851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US"/>
              </w:rPr>
              <w:t>SimpleChIP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Human Hes4 primer from</w:t>
            </w:r>
          </w:p>
        </w:tc>
        <w:tc>
          <w:tcPr>
            <w:tcW w:w="4176" w:type="dxa"/>
          </w:tcPr>
          <w:p w14:paraId="32B25695" w14:textId="3EDCC33E" w:rsidR="008312EE" w:rsidRPr="001F329F" w:rsidRDefault="00A33851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Cell Signaling #7273</w:t>
            </w:r>
          </w:p>
        </w:tc>
      </w:tr>
      <w:tr w:rsidR="008312EE" w:rsidRPr="001F329F" w14:paraId="6F20FAC4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4EB27737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  <w:r w:rsidRPr="001F329F"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  <w:t>Negative Region</w:t>
            </w:r>
          </w:p>
        </w:tc>
        <w:tc>
          <w:tcPr>
            <w:tcW w:w="4354" w:type="dxa"/>
          </w:tcPr>
          <w:p w14:paraId="2F946ACC" w14:textId="58D7B3D7" w:rsidR="008312EE" w:rsidRPr="001F329F" w:rsidRDefault="00A33851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en-US"/>
              </w:rPr>
              <w:t>SimpleChIP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Human α satellite repeat</w:t>
            </w:r>
          </w:p>
        </w:tc>
        <w:tc>
          <w:tcPr>
            <w:tcW w:w="4176" w:type="dxa"/>
          </w:tcPr>
          <w:p w14:paraId="6BD1EA93" w14:textId="4AFD2E39" w:rsidR="008312EE" w:rsidRPr="001F329F" w:rsidRDefault="00A33851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lang w:eastAsia="en-US"/>
              </w:rPr>
              <w:t>primers</w:t>
            </w:r>
            <w:proofErr w:type="gramEnd"/>
            <w:r>
              <w:rPr>
                <w:rFonts w:ascii="Arial" w:eastAsia="Times New Roman" w:hAnsi="Arial" w:cs="Arial"/>
                <w:color w:val="000000"/>
                <w:lang w:eastAsia="en-US"/>
              </w:rPr>
              <w:t xml:space="preserve"> from Cell Signaling #4486</w:t>
            </w:r>
          </w:p>
        </w:tc>
      </w:tr>
      <w:tr w:rsidR="008312EE" w:rsidRPr="001F329F" w14:paraId="7F36AA45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5F412AA9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</w:p>
        </w:tc>
        <w:tc>
          <w:tcPr>
            <w:tcW w:w="4354" w:type="dxa"/>
          </w:tcPr>
          <w:p w14:paraId="620E802A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6157C53D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18A9FBBE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6F2F1598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</w:p>
        </w:tc>
        <w:tc>
          <w:tcPr>
            <w:tcW w:w="4354" w:type="dxa"/>
          </w:tcPr>
          <w:p w14:paraId="7C5C6439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7F7DD038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1B965CA0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4C2B6431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</w:p>
        </w:tc>
        <w:tc>
          <w:tcPr>
            <w:tcW w:w="4354" w:type="dxa"/>
          </w:tcPr>
          <w:p w14:paraId="37AF802C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62D4DFB0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3DDB49BA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726C1900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</w:p>
        </w:tc>
        <w:tc>
          <w:tcPr>
            <w:tcW w:w="4354" w:type="dxa"/>
          </w:tcPr>
          <w:p w14:paraId="3807FBA7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254E09D0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4803EB8B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20A84442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</w:p>
        </w:tc>
        <w:tc>
          <w:tcPr>
            <w:tcW w:w="4354" w:type="dxa"/>
          </w:tcPr>
          <w:p w14:paraId="724F49BA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66CC55C9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5DE73A63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59700012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</w:p>
        </w:tc>
        <w:tc>
          <w:tcPr>
            <w:tcW w:w="4354" w:type="dxa"/>
          </w:tcPr>
          <w:p w14:paraId="38BFA4CE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2B224CC0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4F684012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0AB7E39A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</w:p>
        </w:tc>
        <w:tc>
          <w:tcPr>
            <w:tcW w:w="4354" w:type="dxa"/>
          </w:tcPr>
          <w:p w14:paraId="4BA3332E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4EEF5A4E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1172297F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6D6ED54B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</w:p>
        </w:tc>
        <w:tc>
          <w:tcPr>
            <w:tcW w:w="4354" w:type="dxa"/>
          </w:tcPr>
          <w:p w14:paraId="4FF98785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32D0DB19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6B48851E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63AEB7B0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</w:p>
        </w:tc>
        <w:tc>
          <w:tcPr>
            <w:tcW w:w="4354" w:type="dxa"/>
          </w:tcPr>
          <w:p w14:paraId="40C9D0E0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195EF778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1B76437E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5827B786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</w:p>
        </w:tc>
        <w:tc>
          <w:tcPr>
            <w:tcW w:w="4354" w:type="dxa"/>
          </w:tcPr>
          <w:p w14:paraId="06B8719D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6CEB5705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67B7C71E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2308092C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</w:p>
        </w:tc>
        <w:tc>
          <w:tcPr>
            <w:tcW w:w="4354" w:type="dxa"/>
          </w:tcPr>
          <w:p w14:paraId="0654B302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176" w:type="dxa"/>
          </w:tcPr>
          <w:p w14:paraId="7A63F4EB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8312EE" w:rsidRPr="001F329F" w14:paraId="3FB9AB61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105EAB89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</w:p>
        </w:tc>
        <w:tc>
          <w:tcPr>
            <w:tcW w:w="4354" w:type="dxa"/>
          </w:tcPr>
          <w:p w14:paraId="1AE74DE2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176" w:type="dxa"/>
          </w:tcPr>
          <w:p w14:paraId="36A3A9E6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8312EE" w:rsidRPr="001F329F" w14:paraId="08192EEB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50F08560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</w:p>
        </w:tc>
        <w:tc>
          <w:tcPr>
            <w:tcW w:w="4354" w:type="dxa"/>
          </w:tcPr>
          <w:p w14:paraId="36398540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176" w:type="dxa"/>
          </w:tcPr>
          <w:p w14:paraId="57B9A5C4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8312EE" w:rsidRPr="001F329F" w14:paraId="5A80BDA9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49299143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</w:p>
        </w:tc>
        <w:tc>
          <w:tcPr>
            <w:tcW w:w="4354" w:type="dxa"/>
          </w:tcPr>
          <w:p w14:paraId="5AB69167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176" w:type="dxa"/>
          </w:tcPr>
          <w:p w14:paraId="28F502FF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8312EE" w:rsidRPr="001F329F" w14:paraId="63C0D633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17F8F21C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  <w:b w:val="0"/>
              </w:rPr>
            </w:pPr>
          </w:p>
        </w:tc>
        <w:tc>
          <w:tcPr>
            <w:tcW w:w="4354" w:type="dxa"/>
          </w:tcPr>
          <w:p w14:paraId="446CDD5C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176" w:type="dxa"/>
          </w:tcPr>
          <w:p w14:paraId="1F74ED50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8312EE" w:rsidRPr="001F329F" w14:paraId="68434B76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77E64EF2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hAnsi="Arial" w:cs="Arial"/>
              </w:rPr>
            </w:pPr>
          </w:p>
        </w:tc>
        <w:tc>
          <w:tcPr>
            <w:tcW w:w="4354" w:type="dxa"/>
          </w:tcPr>
          <w:p w14:paraId="596F93BF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176" w:type="dxa"/>
          </w:tcPr>
          <w:p w14:paraId="2883EDB7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312EE" w:rsidRPr="001F329F" w14:paraId="41702DDC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78B2E0BB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0164513C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008D2279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65235634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079C3537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0EB23382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656EC25D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122487D6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17AF02BA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30085A62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4B804003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46E5E9E9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1E7BE0EE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1170C92E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2EE29E76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06040BBA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7D4B6FB3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520920FC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4343403C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1F286C1B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64428E73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685FAE3D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39AC398B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7D8D2FD2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6CC7FCC8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4F396E9B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69550427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2EAFC390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2C707B75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723D0E31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2B567413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6331B35A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27EE29CE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76C68A0A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39AAA967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74F955AB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04BA62DC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7D6F3941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2EF480AE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237CE9F8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1C5885BF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0B0FB759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74F98554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37AE1131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0A288BB7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50849CEF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0A85522C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20065A01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2BD648EA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56B7F0C1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699BFB58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27F8A929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2EB79595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53F237F7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0E59D979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4B9BCF0C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097E5833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4F0A48E2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589AF452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74A759BE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3362D05C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70E01A75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6063EDD1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2086B1D1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532AC0AA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2A2E104D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44342BF2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2D2B3B64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6A605CAA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0DCFD960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79D2F5C3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2E749399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6E92476A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7CCA9069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0213035C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18B03682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494F30BF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7E0DE9E6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76D30693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0977D7E0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3B27CB81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00B6E923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041A8BF5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52572619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55A16F3E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2D35874E" w14:textId="77777777" w:rsidR="008312EE" w:rsidRPr="001F329F" w:rsidRDefault="008312EE" w:rsidP="0037686E">
            <w:pPr>
              <w:ind w:left="792" w:hanging="8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799488F5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454291DC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745D7A1A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41221C4D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176" w:type="dxa"/>
          </w:tcPr>
          <w:p w14:paraId="54A47C54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8312EE" w:rsidRPr="001F329F" w14:paraId="1AD5E4F8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25E27B9E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7CAD15F1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176" w:type="dxa"/>
          </w:tcPr>
          <w:p w14:paraId="172FAB93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8312EE" w:rsidRPr="001F329F" w14:paraId="2D313901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1ABDCB46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7E2BF359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176" w:type="dxa"/>
          </w:tcPr>
          <w:p w14:paraId="7723A300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8312EE" w:rsidRPr="001F329F" w14:paraId="5598CD35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54649488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31A315F3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176" w:type="dxa"/>
          </w:tcPr>
          <w:p w14:paraId="588DDE5F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8312EE" w:rsidRPr="001F329F" w14:paraId="716B9433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62055D44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02D7F2F1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176" w:type="dxa"/>
          </w:tcPr>
          <w:p w14:paraId="318FB6FB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8312EE" w:rsidRPr="001F329F" w14:paraId="3E062392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47215147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6437E83B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176" w:type="dxa"/>
          </w:tcPr>
          <w:p w14:paraId="4FD51EA9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8312EE" w:rsidRPr="001F329F" w14:paraId="7F7E8D45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0C8F5A47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72871F25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176" w:type="dxa"/>
          </w:tcPr>
          <w:p w14:paraId="44C2C7FA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8312EE" w:rsidRPr="001F329F" w14:paraId="2CDDAF9B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34FE8CE6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24701EB6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176" w:type="dxa"/>
          </w:tcPr>
          <w:p w14:paraId="7C56E6B5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8312EE" w:rsidRPr="001F329F" w14:paraId="388BB90A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4FA69EE8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462AFCB4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7A2D57BC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8312EE" w:rsidRPr="001F329F" w14:paraId="3F0CF063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63468448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234D9B38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176" w:type="dxa"/>
          </w:tcPr>
          <w:p w14:paraId="73487DBF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8312EE" w:rsidRPr="001F329F" w14:paraId="01E31689" w14:textId="77777777" w:rsidTr="00376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3" w:type="dxa"/>
          </w:tcPr>
          <w:p w14:paraId="6E6EE44C" w14:textId="77777777" w:rsidR="008312EE" w:rsidRPr="001F329F" w:rsidRDefault="008312EE" w:rsidP="0037686E">
            <w:pPr>
              <w:tabs>
                <w:tab w:val="left" w:pos="2322"/>
              </w:tabs>
              <w:ind w:right="-648"/>
              <w:rPr>
                <w:rFonts w:ascii="Arial" w:eastAsia="Times New Roman" w:hAnsi="Arial" w:cs="Arial"/>
                <w:b w:val="0"/>
                <w:color w:val="000000"/>
                <w:lang w:eastAsia="en-US"/>
              </w:rPr>
            </w:pPr>
          </w:p>
        </w:tc>
        <w:tc>
          <w:tcPr>
            <w:tcW w:w="4354" w:type="dxa"/>
          </w:tcPr>
          <w:p w14:paraId="2F392BC0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4176" w:type="dxa"/>
          </w:tcPr>
          <w:p w14:paraId="3F502D35" w14:textId="77777777" w:rsidR="008312EE" w:rsidRPr="001F329F" w:rsidRDefault="008312EE" w:rsidP="00376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</w:tbl>
    <w:p w14:paraId="7FE435CC" w14:textId="77777777" w:rsidR="001E49CC" w:rsidRDefault="001E49CC" w:rsidP="00E059A5">
      <w:pPr>
        <w:ind w:left="-1530"/>
      </w:pPr>
    </w:p>
    <w:sectPr w:rsidR="001E49CC" w:rsidSect="001E49C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9A5"/>
    <w:rsid w:val="00170FF6"/>
    <w:rsid w:val="001E49CC"/>
    <w:rsid w:val="00345B2B"/>
    <w:rsid w:val="0037686E"/>
    <w:rsid w:val="005B0289"/>
    <w:rsid w:val="00676FE3"/>
    <w:rsid w:val="007576B2"/>
    <w:rsid w:val="008312EE"/>
    <w:rsid w:val="00A33851"/>
    <w:rsid w:val="00AF3E20"/>
    <w:rsid w:val="00E059A5"/>
    <w:rsid w:val="00E15A4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A312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59A5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59A5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00</Words>
  <Characters>1146</Characters>
  <Application>Microsoft Macintosh Word</Application>
  <DocSecurity>0</DocSecurity>
  <Lines>9</Lines>
  <Paragraphs>2</Paragraphs>
  <ScaleCrop>false</ScaleCrop>
  <Company>Massachusetts General Hospital</Company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Brooks</dc:creator>
  <cp:keywords/>
  <dc:description/>
  <cp:lastModifiedBy>Yang Brooks</cp:lastModifiedBy>
  <cp:revision>6</cp:revision>
  <dcterms:created xsi:type="dcterms:W3CDTF">2013-07-31T01:56:00Z</dcterms:created>
  <dcterms:modified xsi:type="dcterms:W3CDTF">2013-10-13T03:42:00Z</dcterms:modified>
</cp:coreProperties>
</file>